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D1754" w14:textId="2F5E8AFD" w:rsidR="007B24F5" w:rsidRPr="007B24F5" w:rsidRDefault="00420D78" w:rsidP="007B24F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Additional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file 1: </w:t>
      </w:r>
      <w:proofErr w:type="spellStart"/>
      <w:r w:rsidR="007B24F5" w:rsidRPr="007B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>Table</w:t>
      </w:r>
      <w:proofErr w:type="spellEnd"/>
      <w:r w:rsidR="007B24F5" w:rsidRPr="007B2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it-IT"/>
        </w:rPr>
        <w:t xml:space="preserve"> S1</w:t>
      </w:r>
      <w:r w:rsidR="007B24F5" w:rsidRPr="007B24F5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. Feline CBC </w:t>
      </w:r>
      <w:proofErr w:type="spellStart"/>
      <w:r w:rsidR="007B24F5" w:rsidRPr="007B24F5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reference</w:t>
      </w:r>
      <w:proofErr w:type="spellEnd"/>
      <w:r w:rsidR="007B24F5" w:rsidRPr="007B24F5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 xml:space="preserve"> </w:t>
      </w:r>
      <w:proofErr w:type="spellStart"/>
      <w:r w:rsidR="007B24F5" w:rsidRPr="007B24F5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intervals</w:t>
      </w:r>
      <w:proofErr w:type="spellEnd"/>
    </w:p>
    <w:tbl>
      <w:tblPr>
        <w:tblW w:w="6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440"/>
        <w:gridCol w:w="1320"/>
      </w:tblGrid>
      <w:tr w:rsidR="007B24F5" w:rsidRPr="007B24F5" w14:paraId="79CA2353" w14:textId="77777777" w:rsidTr="007B24F5">
        <w:trPr>
          <w:trHeight w:val="315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5404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arameter</w:t>
            </w:r>
            <w:proofErr w:type="spellEnd"/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32046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Reference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nterval</w:t>
            </w:r>
            <w:proofErr w:type="spellEnd"/>
          </w:p>
        </w:tc>
      </w:tr>
      <w:tr w:rsidR="007B24F5" w:rsidRPr="007B24F5" w14:paraId="7ED55817" w14:textId="77777777" w:rsidTr="007B24F5">
        <w:trPr>
          <w:trHeight w:val="315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17C5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BAB5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78F0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ax</w:t>
            </w:r>
          </w:p>
        </w:tc>
      </w:tr>
      <w:tr w:rsidR="007B24F5" w:rsidRPr="007B24F5" w14:paraId="7C32BD04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6071" w14:textId="5906CE72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Red Blood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6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B315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BF2EA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20</w:t>
            </w:r>
          </w:p>
        </w:tc>
      </w:tr>
      <w:tr w:rsidR="007B24F5" w:rsidRPr="007B24F5" w14:paraId="1D4BDBAB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43A1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matocrit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5705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4B5B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.3</w:t>
            </w:r>
          </w:p>
        </w:tc>
      </w:tr>
      <w:tr w:rsidR="007B24F5" w:rsidRPr="007B24F5" w14:paraId="01335B23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70179" w14:textId="752AD0A4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moglobin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g/d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23FA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D6F6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.2</w:t>
            </w:r>
          </w:p>
        </w:tc>
      </w:tr>
      <w:tr w:rsidR="007B24F5" w:rsidRPr="007B24F5" w14:paraId="07B3C9AC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BF0EF" w14:textId="06930CA2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puscular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Volume (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6C289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F293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.1</w:t>
            </w:r>
          </w:p>
        </w:tc>
      </w:tr>
      <w:tr w:rsidR="007B24F5" w:rsidRPr="007B24F5" w14:paraId="0C7183A5" w14:textId="77777777" w:rsidTr="007B24F5">
        <w:trPr>
          <w:trHeight w:val="63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7DEA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puscular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moglobin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g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36D9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0F8E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3</w:t>
            </w:r>
          </w:p>
        </w:tc>
      </w:tr>
      <w:tr w:rsidR="007B24F5" w:rsidRPr="007B24F5" w14:paraId="2B2CC3E7" w14:textId="77777777" w:rsidTr="007B24F5">
        <w:trPr>
          <w:trHeight w:val="63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083C" w14:textId="52584970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rpuscular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moglobin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centration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g/d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E7F2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1C62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.8</w:t>
            </w:r>
          </w:p>
        </w:tc>
      </w:tr>
      <w:tr w:rsidR="007B24F5" w:rsidRPr="007B24F5" w14:paraId="5ABD04FC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448C3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Red Cell Distribution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idth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447E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8617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.0</w:t>
            </w:r>
          </w:p>
        </w:tc>
        <w:bookmarkStart w:id="0" w:name="_GoBack"/>
        <w:bookmarkEnd w:id="0"/>
      </w:tr>
      <w:tr w:rsidR="007B24F5" w:rsidRPr="007B24F5" w14:paraId="0A4C24DC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0F4A" w14:textId="20063C6F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ticulocyte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5842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EB5AB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.0</w:t>
            </w:r>
          </w:p>
        </w:tc>
      </w:tr>
      <w:tr w:rsidR="007B24F5" w:rsidRPr="007B24F5" w14:paraId="7AB13DC0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C731" w14:textId="2A4933A2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White Blood </w:t>
            </w: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ll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7046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C2696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02</w:t>
            </w:r>
          </w:p>
        </w:tc>
      </w:tr>
      <w:tr w:rsidR="007B24F5" w:rsidRPr="007B24F5" w14:paraId="686B0C1B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F94A" w14:textId="554EA85D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phil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A868A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4350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.29</w:t>
            </w:r>
          </w:p>
        </w:tc>
      </w:tr>
      <w:tr w:rsidR="007B24F5" w:rsidRPr="007B24F5" w14:paraId="2A570DB0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62EA" w14:textId="459DE1CF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cyte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958E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4DD0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88</w:t>
            </w:r>
          </w:p>
        </w:tc>
      </w:tr>
      <w:tr w:rsidR="007B24F5" w:rsidRPr="007B24F5" w14:paraId="258D6158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ECC8" w14:textId="54EC9CDD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yte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984F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FEDE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</w:tr>
      <w:tr w:rsidR="007B24F5" w:rsidRPr="007B24F5" w14:paraId="1BEE4E41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2684" w14:textId="144A9BE3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osinophil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5C9D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3B187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7</w:t>
            </w:r>
          </w:p>
        </w:tc>
      </w:tr>
      <w:tr w:rsidR="007B24F5" w:rsidRPr="007B24F5" w14:paraId="6BF7BB87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CEA9" w14:textId="0D4AFF8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sophil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0E1F7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99FE5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6</w:t>
            </w:r>
          </w:p>
        </w:tc>
      </w:tr>
      <w:tr w:rsidR="007B24F5" w:rsidRPr="007B24F5" w14:paraId="180BD487" w14:textId="77777777" w:rsidTr="007B24F5">
        <w:trPr>
          <w:trHeight w:val="37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11BF" w14:textId="11398A0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atelets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10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3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µ</w:t>
            </w:r>
            <w:r w:rsidR="00420D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</w:t>
            </w: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F8EDA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7F919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 w:rsidR="007B24F5" w:rsidRPr="007B24F5" w14:paraId="6475E5E3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0B79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egree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of anemia 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5DEED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ematocrit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</w:tr>
      <w:tr w:rsidR="007B24F5" w:rsidRPr="007B24F5" w14:paraId="3451BAAB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133B9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ld</w:t>
            </w:r>
            <w:proofErr w:type="spellEnd"/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F628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2DFA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.2</w:t>
            </w:r>
          </w:p>
        </w:tc>
      </w:tr>
      <w:tr w:rsidR="007B24F5" w:rsidRPr="007B24F5" w14:paraId="7481C96E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0CB6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de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6CBF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B1EE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</w:tr>
      <w:tr w:rsidR="007B24F5" w:rsidRPr="007B24F5" w14:paraId="37F43DB5" w14:textId="77777777" w:rsidTr="007B24F5">
        <w:trPr>
          <w:trHeight w:val="315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763A" w14:textId="77777777" w:rsidR="007B24F5" w:rsidRPr="007B24F5" w:rsidRDefault="007B24F5" w:rsidP="007B24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ve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4CE4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74AF" w14:textId="77777777" w:rsidR="007B24F5" w:rsidRPr="007B24F5" w:rsidRDefault="007B24F5" w:rsidP="007B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B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</w:tr>
    </w:tbl>
    <w:p w14:paraId="32A513DD" w14:textId="77777777" w:rsidR="007B24F5" w:rsidRDefault="007B24F5"/>
    <w:sectPr w:rsidR="007B24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5FB"/>
    <w:rsid w:val="00420D78"/>
    <w:rsid w:val="004F55FB"/>
    <w:rsid w:val="005267FC"/>
    <w:rsid w:val="007B24F5"/>
    <w:rsid w:val="00C2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838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0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0D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5T15:20:00Z</dcterms:created>
  <dcterms:modified xsi:type="dcterms:W3CDTF">2018-02-14T21:50:00Z</dcterms:modified>
</cp:coreProperties>
</file>